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47293" w14:textId="79E2D8F2" w:rsidR="009215D7" w:rsidRDefault="009215D7" w:rsidP="009215D7">
      <w:pPr>
        <w:pStyle w:val="Nadpis2"/>
      </w:pPr>
      <w:r w:rsidRPr="009215D7">
        <w:t xml:space="preserve">Additional file </w:t>
      </w:r>
      <w:r w:rsidR="001118DA">
        <w:t>3</w:t>
      </w:r>
      <w:r w:rsidRPr="009215D7">
        <w:t xml:space="preserve">: </w:t>
      </w:r>
      <w:r>
        <w:t xml:space="preserve">Table </w:t>
      </w:r>
      <w:r w:rsidRPr="009215D7">
        <w:t>S</w:t>
      </w:r>
      <w:r w:rsidR="001118DA">
        <w:t>2</w:t>
      </w:r>
    </w:p>
    <w:p w14:paraId="1D797F24" w14:textId="77777777" w:rsidR="009215D7" w:rsidRPr="009215D7" w:rsidRDefault="009215D7" w:rsidP="009215D7"/>
    <w:tbl>
      <w:tblPr>
        <w:tblStyle w:val="Mkatabulky"/>
        <w:tblW w:w="9067" w:type="dxa"/>
        <w:tblLayout w:type="fixed"/>
        <w:tblLook w:val="04A0" w:firstRow="1" w:lastRow="0" w:firstColumn="1" w:lastColumn="0" w:noHBand="0" w:noVBand="1"/>
      </w:tblPr>
      <w:tblGrid>
        <w:gridCol w:w="1427"/>
        <w:gridCol w:w="820"/>
        <w:gridCol w:w="857"/>
        <w:gridCol w:w="1144"/>
        <w:gridCol w:w="836"/>
        <w:gridCol w:w="723"/>
        <w:gridCol w:w="992"/>
        <w:gridCol w:w="851"/>
        <w:gridCol w:w="1417"/>
      </w:tblGrid>
      <w:tr w:rsidR="00545F71" w:rsidRPr="009215D7" w14:paraId="3A749392" w14:textId="6DE7A537" w:rsidTr="00C72AA1">
        <w:tc>
          <w:tcPr>
            <w:tcW w:w="1427" w:type="dxa"/>
            <w:vAlign w:val="center"/>
          </w:tcPr>
          <w:p w14:paraId="195DAC28" w14:textId="77777777" w:rsidR="00545F71" w:rsidRDefault="00545F71" w:rsidP="00C72AA1">
            <w:pPr>
              <w:jc w:val="center"/>
              <w:rPr>
                <w:b/>
                <w:bCs/>
              </w:rPr>
            </w:pPr>
          </w:p>
          <w:p w14:paraId="326F07BC" w14:textId="23915459" w:rsidR="00545F71" w:rsidRPr="009215D7" w:rsidRDefault="00545F71" w:rsidP="00C72AA1">
            <w:pPr>
              <w:jc w:val="center"/>
              <w:rPr>
                <w:b/>
                <w:bCs/>
              </w:rPr>
            </w:pPr>
          </w:p>
        </w:tc>
        <w:tc>
          <w:tcPr>
            <w:tcW w:w="4380" w:type="dxa"/>
            <w:gridSpan w:val="5"/>
            <w:vAlign w:val="center"/>
          </w:tcPr>
          <w:p w14:paraId="40574246" w14:textId="7A608888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b/>
                <w:bCs/>
              </w:rPr>
              <w:t>germination rate</w:t>
            </w:r>
          </w:p>
        </w:tc>
        <w:tc>
          <w:tcPr>
            <w:tcW w:w="3260" w:type="dxa"/>
            <w:gridSpan w:val="3"/>
            <w:vAlign w:val="center"/>
          </w:tcPr>
          <w:p w14:paraId="239F89C2" w14:textId="2B3DBBF6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b/>
                <w:bCs/>
              </w:rPr>
              <w:t>protocorm size</w:t>
            </w:r>
          </w:p>
        </w:tc>
      </w:tr>
      <w:tr w:rsidR="00545F71" w:rsidRPr="009215D7" w14:paraId="48052CDF" w14:textId="55F33CBC" w:rsidTr="00C72AA1">
        <w:trPr>
          <w:trHeight w:val="440"/>
        </w:trPr>
        <w:tc>
          <w:tcPr>
            <w:tcW w:w="1427" w:type="dxa"/>
            <w:vMerge w:val="restart"/>
            <w:vAlign w:val="center"/>
          </w:tcPr>
          <w:p w14:paraId="254E1571" w14:textId="2E3A98EA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b/>
                <w:bCs/>
              </w:rPr>
              <w:t>treatment</w:t>
            </w:r>
          </w:p>
        </w:tc>
        <w:tc>
          <w:tcPr>
            <w:tcW w:w="820" w:type="dxa"/>
            <w:vMerge w:val="restart"/>
            <w:vAlign w:val="center"/>
          </w:tcPr>
          <w:p w14:paraId="3F995BE1" w14:textId="4D3DA611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rFonts w:cstheme="minorHAnsi"/>
                <w:b/>
                <w:bCs/>
              </w:rPr>
              <w:t>mean (%)</w:t>
            </w:r>
          </w:p>
        </w:tc>
        <w:tc>
          <w:tcPr>
            <w:tcW w:w="857" w:type="dxa"/>
            <w:vMerge w:val="restart"/>
            <w:vAlign w:val="center"/>
          </w:tcPr>
          <w:p w14:paraId="796699AE" w14:textId="5118C1CD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rFonts w:cstheme="minorHAnsi"/>
                <w:b/>
                <w:bCs/>
              </w:rPr>
              <w:t>SEM (%)</w:t>
            </w:r>
          </w:p>
        </w:tc>
        <w:tc>
          <w:tcPr>
            <w:tcW w:w="1144" w:type="dxa"/>
            <w:vMerge w:val="restart"/>
            <w:vAlign w:val="center"/>
          </w:tcPr>
          <w:p w14:paraId="7022AB55" w14:textId="24FBC4B0" w:rsidR="00545F71" w:rsidRPr="009215D7" w:rsidRDefault="00A21E58" w:rsidP="00C72A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545F71" w:rsidRPr="009215D7">
              <w:rPr>
                <w:b/>
                <w:bCs/>
              </w:rPr>
              <w:t>um</w:t>
            </w:r>
            <w:r>
              <w:rPr>
                <w:b/>
                <w:bCs/>
              </w:rPr>
              <w:t>b</w:t>
            </w:r>
            <w:r w:rsidR="00545F71" w:rsidRPr="009215D7">
              <w:rPr>
                <w:b/>
                <w:bCs/>
              </w:rPr>
              <w:t xml:space="preserve">er of </w:t>
            </w:r>
            <w:r w:rsidR="00545F71">
              <w:rPr>
                <w:b/>
                <w:bCs/>
              </w:rPr>
              <w:br/>
            </w:r>
            <w:r w:rsidR="00545F71" w:rsidRPr="009215D7">
              <w:rPr>
                <w:b/>
                <w:bCs/>
              </w:rPr>
              <w:t>plates</w:t>
            </w:r>
          </w:p>
        </w:tc>
        <w:tc>
          <w:tcPr>
            <w:tcW w:w="1559" w:type="dxa"/>
            <w:gridSpan w:val="2"/>
            <w:vAlign w:val="center"/>
          </w:tcPr>
          <w:p w14:paraId="2024CF9F" w14:textId="7F49F7C2" w:rsidR="00545F71" w:rsidRPr="009215D7" w:rsidRDefault="00A21E58" w:rsidP="00C72A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eds per plate</w:t>
            </w:r>
          </w:p>
        </w:tc>
        <w:tc>
          <w:tcPr>
            <w:tcW w:w="992" w:type="dxa"/>
            <w:vMerge w:val="restart"/>
            <w:vAlign w:val="center"/>
          </w:tcPr>
          <w:p w14:paraId="7D13D748" w14:textId="1505F215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rFonts w:cstheme="minorHAnsi"/>
                <w:b/>
                <w:bCs/>
              </w:rPr>
              <w:t>mean (</w:t>
            </w:r>
            <w:r w:rsidRPr="00D40F93">
              <w:rPr>
                <w:b/>
                <w:bCs/>
              </w:rPr>
              <w:t>µ</w:t>
            </w:r>
            <w:r>
              <w:rPr>
                <w:b/>
                <w:bCs/>
              </w:rPr>
              <w:t>m</w:t>
            </w:r>
            <w:r w:rsidRPr="009215D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7D36EBA6" w14:textId="3C0B60EF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9215D7">
              <w:rPr>
                <w:rFonts w:cstheme="minorHAnsi"/>
                <w:b/>
                <w:bCs/>
              </w:rPr>
              <w:t>SEM (</w:t>
            </w:r>
            <w:r w:rsidRPr="00D40F93">
              <w:rPr>
                <w:b/>
                <w:bCs/>
              </w:rPr>
              <w:t>µ</w:t>
            </w:r>
            <w:r>
              <w:rPr>
                <w:b/>
                <w:bCs/>
              </w:rPr>
              <w:t>m</w:t>
            </w:r>
            <w:r w:rsidRPr="009215D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3EFB414E" w14:textId="3F775CDC" w:rsidR="00545F71" w:rsidRPr="009215D7" w:rsidRDefault="00545F71" w:rsidP="00C72AA1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  <w:r w:rsidRPr="009215D7">
              <w:rPr>
                <w:rFonts w:cstheme="minorHAnsi"/>
                <w:b/>
                <w:bCs/>
              </w:rPr>
              <w:t>umber of protocorms measured</w:t>
            </w:r>
          </w:p>
        </w:tc>
      </w:tr>
      <w:tr w:rsidR="00545F71" w:rsidRPr="009215D7" w14:paraId="10720897" w14:textId="77777777" w:rsidTr="00C72AA1">
        <w:trPr>
          <w:trHeight w:val="380"/>
        </w:trPr>
        <w:tc>
          <w:tcPr>
            <w:tcW w:w="1427" w:type="dxa"/>
            <w:vMerge/>
            <w:vAlign w:val="center"/>
          </w:tcPr>
          <w:p w14:paraId="2F6F42A0" w14:textId="77777777" w:rsidR="00545F71" w:rsidRPr="009215D7" w:rsidRDefault="00545F71" w:rsidP="00C72AA1">
            <w:pPr>
              <w:jc w:val="center"/>
              <w:rPr>
                <w:b/>
                <w:bCs/>
              </w:rPr>
            </w:pPr>
          </w:p>
        </w:tc>
        <w:tc>
          <w:tcPr>
            <w:tcW w:w="820" w:type="dxa"/>
            <w:vMerge/>
            <w:vAlign w:val="center"/>
          </w:tcPr>
          <w:p w14:paraId="5A5BC067" w14:textId="77777777" w:rsidR="00545F71" w:rsidRPr="009215D7" w:rsidRDefault="00545F71" w:rsidP="00C72AA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7" w:type="dxa"/>
            <w:vMerge/>
            <w:vAlign w:val="center"/>
          </w:tcPr>
          <w:p w14:paraId="0CF105D0" w14:textId="77777777" w:rsidR="00545F71" w:rsidRPr="009215D7" w:rsidRDefault="00545F71" w:rsidP="00C72AA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44" w:type="dxa"/>
            <w:vMerge/>
            <w:vAlign w:val="center"/>
          </w:tcPr>
          <w:p w14:paraId="1578C09A" w14:textId="77777777" w:rsidR="00545F71" w:rsidRDefault="00545F71" w:rsidP="00C72AA1">
            <w:pPr>
              <w:jc w:val="center"/>
              <w:rPr>
                <w:b/>
                <w:bCs/>
              </w:rPr>
            </w:pPr>
          </w:p>
        </w:tc>
        <w:tc>
          <w:tcPr>
            <w:tcW w:w="836" w:type="dxa"/>
            <w:vAlign w:val="center"/>
          </w:tcPr>
          <w:p w14:paraId="548184B9" w14:textId="6F82E9E9" w:rsidR="00545F71" w:rsidRPr="009215D7" w:rsidRDefault="00545F71" w:rsidP="00C72A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723" w:type="dxa"/>
            <w:vAlign w:val="center"/>
          </w:tcPr>
          <w:p w14:paraId="2FF554A6" w14:textId="6F1257BF" w:rsidR="00545F71" w:rsidRPr="009215D7" w:rsidRDefault="00545F71" w:rsidP="00C72AA1">
            <w:pPr>
              <w:jc w:val="center"/>
              <w:rPr>
                <w:b/>
                <w:bCs/>
              </w:rPr>
            </w:pPr>
            <w:r w:rsidRPr="00545F71">
              <w:rPr>
                <w:b/>
                <w:bCs/>
                <w:sz w:val="22"/>
                <w:szCs w:val="22"/>
              </w:rPr>
              <w:t>SEM</w:t>
            </w:r>
          </w:p>
        </w:tc>
        <w:tc>
          <w:tcPr>
            <w:tcW w:w="992" w:type="dxa"/>
            <w:vMerge/>
            <w:vAlign w:val="center"/>
          </w:tcPr>
          <w:p w14:paraId="07CD9091" w14:textId="07F3D314" w:rsidR="00545F71" w:rsidRPr="009215D7" w:rsidRDefault="00545F71" w:rsidP="00C72AA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1" w:type="dxa"/>
            <w:vMerge/>
            <w:vAlign w:val="center"/>
          </w:tcPr>
          <w:p w14:paraId="742FB89B" w14:textId="77777777" w:rsidR="00545F71" w:rsidRPr="009215D7" w:rsidRDefault="00545F71" w:rsidP="00C72AA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vMerge/>
            <w:vAlign w:val="center"/>
          </w:tcPr>
          <w:p w14:paraId="65C9F968" w14:textId="77777777" w:rsidR="00545F71" w:rsidRDefault="00545F71" w:rsidP="00C72AA1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545F71" w14:paraId="5F8F985C" w14:textId="0100A89B" w:rsidTr="00C72AA1">
        <w:tc>
          <w:tcPr>
            <w:tcW w:w="1427" w:type="dxa"/>
            <w:vAlign w:val="center"/>
          </w:tcPr>
          <w:p w14:paraId="09973132" w14:textId="09250224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5 m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96% H</w:t>
            </w:r>
            <w:r w:rsidRPr="00354CE8">
              <w:rPr>
                <w:rFonts w:cstheme="minorHAnsi"/>
                <w:bCs/>
                <w:vertAlign w:val="subscript"/>
              </w:rPr>
              <w:t>2</w:t>
            </w:r>
            <w:r w:rsidRPr="00354CE8">
              <w:rPr>
                <w:rFonts w:cstheme="minorHAnsi"/>
                <w:bCs/>
              </w:rPr>
              <w:t>SO</w:t>
            </w:r>
            <w:r w:rsidRPr="00354CE8">
              <w:rPr>
                <w:rFonts w:cstheme="minorHAnsi"/>
                <w:bCs/>
                <w:vertAlign w:val="subscript"/>
              </w:rPr>
              <w:t>4</w:t>
            </w:r>
          </w:p>
        </w:tc>
        <w:tc>
          <w:tcPr>
            <w:tcW w:w="820" w:type="dxa"/>
            <w:vAlign w:val="center"/>
          </w:tcPr>
          <w:p w14:paraId="0846F7E6" w14:textId="04F3652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57" w:type="dxa"/>
            <w:vAlign w:val="center"/>
          </w:tcPr>
          <w:p w14:paraId="25A0F6E4" w14:textId="087B30A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44" w:type="dxa"/>
            <w:vAlign w:val="center"/>
          </w:tcPr>
          <w:p w14:paraId="2B2C557B" w14:textId="6FF107E7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vAlign w:val="center"/>
          </w:tcPr>
          <w:p w14:paraId="59805FC0" w14:textId="03CF149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106.75</w:t>
            </w:r>
          </w:p>
        </w:tc>
        <w:tc>
          <w:tcPr>
            <w:tcW w:w="723" w:type="dxa"/>
            <w:vAlign w:val="center"/>
          </w:tcPr>
          <w:p w14:paraId="0EED1D96" w14:textId="285C09C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992" w:type="dxa"/>
            <w:vAlign w:val="center"/>
          </w:tcPr>
          <w:p w14:paraId="5ED8228D" w14:textId="61A841B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24B27761" w14:textId="65C975A9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14:paraId="6D9A9D40" w14:textId="7CB3CA4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</w:tr>
      <w:tr w:rsidR="00545F71" w14:paraId="0EF34823" w14:textId="199D4F88" w:rsidTr="00C72AA1">
        <w:tc>
          <w:tcPr>
            <w:tcW w:w="1427" w:type="dxa"/>
            <w:shd w:val="clear" w:color="auto" w:fill="auto"/>
            <w:vAlign w:val="center"/>
          </w:tcPr>
          <w:p w14:paraId="22D4E1DB" w14:textId="1056B006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15 m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96% H</w:t>
            </w:r>
            <w:r w:rsidRPr="00354CE8">
              <w:rPr>
                <w:rFonts w:cstheme="minorHAnsi"/>
                <w:bCs/>
                <w:vertAlign w:val="subscript"/>
              </w:rPr>
              <w:t>2</w:t>
            </w:r>
            <w:r w:rsidRPr="00354CE8">
              <w:rPr>
                <w:rFonts w:cstheme="minorHAnsi"/>
                <w:bCs/>
              </w:rPr>
              <w:t>SO</w:t>
            </w:r>
            <w:r w:rsidRPr="00354CE8">
              <w:rPr>
                <w:rFonts w:cstheme="minorHAnsi"/>
                <w:bCs/>
                <w:vertAlign w:val="subscript"/>
              </w:rPr>
              <w:t>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BE95FA1" w14:textId="7F31CFF7" w:rsidR="00545F71" w:rsidRPr="00545F71" w:rsidRDefault="001C4955" w:rsidP="00C72AA1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30691DC" w14:textId="49D872B6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E166DC0" w14:textId="5F9C9F8A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1BD66FF" w14:textId="49866DC0" w:rsidR="00545F71" w:rsidRPr="00545F71" w:rsidRDefault="00E16384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24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07203B8" w14:textId="555B9D95" w:rsidR="00545F71" w:rsidRPr="00545F71" w:rsidRDefault="00E16384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D4DDE" w14:textId="6017E9D2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2125CC" w14:textId="7C32798A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B3EF62" w14:textId="2F7F77C3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</w:tr>
      <w:tr w:rsidR="00545F71" w14:paraId="3308FC48" w14:textId="7030AA11" w:rsidTr="00C72AA1">
        <w:tc>
          <w:tcPr>
            <w:tcW w:w="1427" w:type="dxa"/>
            <w:shd w:val="clear" w:color="auto" w:fill="auto"/>
            <w:vAlign w:val="center"/>
          </w:tcPr>
          <w:p w14:paraId="26232FC6" w14:textId="292AA7A8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30 m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96% H</w:t>
            </w:r>
            <w:r w:rsidRPr="00354CE8">
              <w:rPr>
                <w:rFonts w:cstheme="minorHAnsi"/>
                <w:bCs/>
                <w:vertAlign w:val="subscript"/>
              </w:rPr>
              <w:t>2</w:t>
            </w:r>
            <w:r w:rsidRPr="00354CE8">
              <w:rPr>
                <w:rFonts w:cstheme="minorHAnsi"/>
                <w:bCs/>
              </w:rPr>
              <w:t>SO</w:t>
            </w:r>
            <w:r w:rsidRPr="00354CE8">
              <w:rPr>
                <w:rFonts w:cstheme="minorHAnsi"/>
                <w:bCs/>
                <w:vertAlign w:val="subscript"/>
              </w:rPr>
              <w:t>4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EEC763A" w14:textId="20FC8D2B" w:rsidR="00545F71" w:rsidRPr="00545F71" w:rsidRDefault="001C4955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0806ADC" w14:textId="4576EB46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99040F5" w14:textId="269C13A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1AD6B0A" w14:textId="49DF3CBC" w:rsidR="00545F71" w:rsidRPr="00545F71" w:rsidRDefault="00E16384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05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D975DB0" w14:textId="1C2057C3" w:rsidR="00545F71" w:rsidRPr="00545F71" w:rsidRDefault="00E16384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8B1F9" w14:textId="269BAF0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70756D" w14:textId="74F3A779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559385" w14:textId="0311528F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</w:tr>
      <w:tr w:rsidR="00545F71" w14:paraId="15213FF4" w14:textId="62A7B7F1" w:rsidTr="00C72AA1">
        <w:tc>
          <w:tcPr>
            <w:tcW w:w="1427" w:type="dxa"/>
            <w:shd w:val="clear" w:color="auto" w:fill="auto"/>
            <w:vAlign w:val="center"/>
          </w:tcPr>
          <w:p w14:paraId="7AC31B03" w14:textId="4EE1DFEA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 xml:space="preserve">30 min 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0.1 mol HCl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+ peps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+ Tween 20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9F03F86" w14:textId="0B1DD0E7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60.9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0C1ADDB" w14:textId="7010DCE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1376A8D" w14:textId="40AA9D1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7402780" w14:textId="3BB5B37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00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E0F5931" w14:textId="44B398A7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F5B58" w14:textId="7E90A4C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1228.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602630" w14:textId="414D9F9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31.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A5A7C0" w14:textId="59EF2FC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329</w:t>
            </w:r>
          </w:p>
        </w:tc>
      </w:tr>
      <w:tr w:rsidR="00545F71" w14:paraId="136F9D1E" w14:textId="1C578765" w:rsidTr="00C72AA1">
        <w:tc>
          <w:tcPr>
            <w:tcW w:w="1427" w:type="dxa"/>
            <w:shd w:val="clear" w:color="auto" w:fill="auto"/>
            <w:vAlign w:val="center"/>
          </w:tcPr>
          <w:p w14:paraId="379F26E4" w14:textId="7A4A03BC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30 m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0.1 mol HCl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FA3DBF5" w14:textId="43100AAF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60.0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C3A2BC1" w14:textId="3BE3809E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EAD7EBA" w14:textId="3CD1FAE8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C5CBB68" w14:textId="33FE70CB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50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D6D9528" w14:textId="29CC070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389E6" w14:textId="4CEF250F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1474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2E1EB5" w14:textId="0859968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28.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5D0403" w14:textId="6FEF6F7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400</w:t>
            </w:r>
          </w:p>
        </w:tc>
      </w:tr>
      <w:tr w:rsidR="00545F71" w14:paraId="5964D6E4" w14:textId="0DDBB40C" w:rsidTr="00C72AA1">
        <w:tc>
          <w:tcPr>
            <w:tcW w:w="1427" w:type="dxa"/>
            <w:shd w:val="clear" w:color="auto" w:fill="auto"/>
            <w:vAlign w:val="center"/>
          </w:tcPr>
          <w:p w14:paraId="3BEB39F3" w14:textId="53A91F8A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4 h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0.1 mol HCl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+ peps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+ Tween 20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A1B0601" w14:textId="5DFD66E9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49.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9C22F54" w14:textId="0D0B4E4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99E709F" w14:textId="059439C3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FE8406" w14:textId="08E4BB5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25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3147FDF" w14:textId="5D4CB65F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36C10" w14:textId="078B38F3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1325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6575A8" w14:textId="4DDC867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29.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5F91AF" w14:textId="201E8042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318</w:t>
            </w:r>
          </w:p>
        </w:tc>
      </w:tr>
      <w:tr w:rsidR="00545F71" w14:paraId="76A34EE9" w14:textId="2E1DF541" w:rsidTr="00C72AA1">
        <w:tc>
          <w:tcPr>
            <w:tcW w:w="1427" w:type="dxa"/>
            <w:shd w:val="clear" w:color="auto" w:fill="FFFFFF" w:themeFill="background1"/>
            <w:vAlign w:val="center"/>
          </w:tcPr>
          <w:p w14:paraId="678CE709" w14:textId="1222DB70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15 min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35-38%</w:t>
            </w:r>
            <w:r>
              <w:rPr>
                <w:rFonts w:cstheme="minorHAnsi"/>
                <w:bCs/>
              </w:rPr>
              <w:t xml:space="preserve"> HCl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238828C0" w14:textId="20652BE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64.31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3990177B" w14:textId="135DD907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7E19955" w14:textId="3E00B63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2D2598DE" w14:textId="5C8A596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7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E39DB31" w14:textId="68933CA9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C42EF0" w14:textId="3452F97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1513.1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499DF5" w14:textId="3C89DD9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82.9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43D81A3" w14:textId="1005E683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98</w:t>
            </w:r>
          </w:p>
        </w:tc>
      </w:tr>
      <w:tr w:rsidR="00545F71" w14:paraId="68974BF6" w14:textId="5A76F1C9" w:rsidTr="00C72AA1">
        <w:tc>
          <w:tcPr>
            <w:tcW w:w="1427" w:type="dxa"/>
            <w:shd w:val="clear" w:color="auto" w:fill="FFFFFF" w:themeFill="background1"/>
            <w:vAlign w:val="center"/>
          </w:tcPr>
          <w:p w14:paraId="6102DF11" w14:textId="6A774039" w:rsidR="00545F71" w:rsidRDefault="00545F71" w:rsidP="00C72AA1">
            <w:pPr>
              <w:jc w:val="center"/>
              <w:rPr>
                <w:rFonts w:cstheme="minorHAnsi"/>
                <w:bCs/>
              </w:rPr>
            </w:pPr>
            <w:r w:rsidRPr="00354CE8">
              <w:rPr>
                <w:rFonts w:cstheme="minorHAnsi"/>
                <w:bCs/>
              </w:rPr>
              <w:t>3 min</w:t>
            </w:r>
          </w:p>
          <w:p w14:paraId="65379428" w14:textId="128A5C48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>50% H</w:t>
            </w:r>
            <w:r w:rsidRPr="00354CE8">
              <w:rPr>
                <w:rFonts w:cstheme="minorHAnsi"/>
                <w:bCs/>
                <w:vertAlign w:val="subscript"/>
              </w:rPr>
              <w:t>2</w:t>
            </w:r>
            <w:r w:rsidRPr="00354CE8">
              <w:rPr>
                <w:rFonts w:cstheme="minorHAnsi"/>
                <w:bCs/>
              </w:rPr>
              <w:t>SO</w:t>
            </w:r>
            <w:r w:rsidRPr="00354CE8">
              <w:rPr>
                <w:rFonts w:cstheme="minorHAnsi"/>
                <w:bCs/>
                <w:vertAlign w:val="subscript"/>
              </w:rPr>
              <w:t>4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203BA357" w14:textId="3EA63C8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2AF60E28" w14:textId="5F148B1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C89EE4C" w14:textId="4EA7E2F6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40E7E1E7" w14:textId="05D7F455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75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096C563D" w14:textId="0FB4B6E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87A451" w14:textId="2BDAF16B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B76E92" w14:textId="4B9C231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019CB41" w14:textId="6ECB7B3F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</w:tr>
      <w:tr w:rsidR="00545F71" w14:paraId="4EDD476B" w14:textId="5FC95CF5" w:rsidTr="00C72AA1">
        <w:tc>
          <w:tcPr>
            <w:tcW w:w="1427" w:type="dxa"/>
            <w:shd w:val="clear" w:color="auto" w:fill="FFFFFF" w:themeFill="background1"/>
            <w:vAlign w:val="center"/>
          </w:tcPr>
          <w:p w14:paraId="642C0847" w14:textId="1974C162" w:rsidR="00545F71" w:rsidRPr="00354CE8" w:rsidRDefault="00545F71" w:rsidP="00C72AA1">
            <w:pPr>
              <w:jc w:val="center"/>
              <w:rPr>
                <w:rFonts w:cstheme="minorHAnsi"/>
                <w:bCs/>
              </w:rPr>
            </w:pPr>
            <w:r w:rsidRPr="00987B00">
              <w:t>washed in</w:t>
            </w:r>
            <w:r>
              <w:br/>
            </w:r>
            <w:r w:rsidRPr="00987B00">
              <w:t>50% H</w:t>
            </w:r>
            <w:r w:rsidRPr="00894CC5">
              <w:rPr>
                <w:vertAlign w:val="subscript"/>
              </w:rPr>
              <w:t>2</w:t>
            </w:r>
            <w:r w:rsidRPr="00987B00">
              <w:t>SO</w:t>
            </w:r>
            <w:r w:rsidRPr="00894CC5">
              <w:rPr>
                <w:vertAlign w:val="subscript"/>
              </w:rPr>
              <w:t>4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08467E10" w14:textId="40EE19D8" w:rsidR="00545F71" w:rsidRPr="00545F71" w:rsidRDefault="00545F71" w:rsidP="00C72A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2.91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135EDF5E" w14:textId="09623CAD" w:rsidR="00545F71" w:rsidRPr="00545F71" w:rsidRDefault="00545F71" w:rsidP="00C72A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0.26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9ABCB6D" w14:textId="18BE7E16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67134239" w14:textId="40CE6AB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67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4C2F7C60" w14:textId="1EC91573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A7E9DF" w14:textId="34AC2C62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C3B83F" w14:textId="616DE92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80377C" w14:textId="50957147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</w:tr>
      <w:tr w:rsidR="00545F71" w14:paraId="55743155" w14:textId="7835E1D5" w:rsidTr="00C72AA1">
        <w:tc>
          <w:tcPr>
            <w:tcW w:w="1427" w:type="dxa"/>
            <w:shd w:val="clear" w:color="auto" w:fill="FFFFFF" w:themeFill="background1"/>
            <w:vAlign w:val="center"/>
          </w:tcPr>
          <w:p w14:paraId="57D96A3D" w14:textId="4D961189" w:rsidR="00545F71" w:rsidRPr="00354CE8" w:rsidRDefault="00545F71" w:rsidP="00C72AA1">
            <w:pPr>
              <w:jc w:val="center"/>
              <w:rPr>
                <w:rFonts w:cstheme="minorHAnsi"/>
                <w:bCs/>
              </w:rPr>
            </w:pPr>
            <w:r w:rsidRPr="00987B00">
              <w:t>5 min</w:t>
            </w:r>
            <w:r>
              <w:br/>
            </w:r>
            <w:r w:rsidRPr="00987B00">
              <w:t>50% H</w:t>
            </w:r>
            <w:r w:rsidRPr="00894CC5">
              <w:rPr>
                <w:vertAlign w:val="subscript"/>
              </w:rPr>
              <w:t>2</w:t>
            </w:r>
            <w:r w:rsidRPr="00987B00">
              <w:t>SO</w:t>
            </w:r>
            <w:r w:rsidRPr="00894CC5">
              <w:rPr>
                <w:vertAlign w:val="subscript"/>
              </w:rPr>
              <w:t>4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ACD93EE" w14:textId="574922AB" w:rsidR="00545F71" w:rsidRPr="00545F71" w:rsidRDefault="00545F71" w:rsidP="00C72A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2.85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4BB0EF45" w14:textId="2BC3F0F5" w:rsidR="00545F71" w:rsidRPr="00545F71" w:rsidRDefault="00545F71" w:rsidP="00C72A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0.8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5DD813CA" w14:textId="16FFC3FE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2122C341" w14:textId="7DCF9C3A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5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6BC90D97" w14:textId="4429B17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7C1189" w14:textId="76D1DAF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B996DA" w14:textId="66B7CDE0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1DCFA1E" w14:textId="3461E869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-</w:t>
            </w:r>
          </w:p>
        </w:tc>
      </w:tr>
      <w:tr w:rsidR="00545F71" w14:paraId="17B09C1D" w14:textId="66ED4A50" w:rsidTr="00C72AA1">
        <w:tc>
          <w:tcPr>
            <w:tcW w:w="1427" w:type="dxa"/>
            <w:shd w:val="clear" w:color="auto" w:fill="FFFFFF" w:themeFill="background1"/>
            <w:vAlign w:val="center"/>
          </w:tcPr>
          <w:p w14:paraId="5AA92215" w14:textId="69B54FBA" w:rsidR="00545F71" w:rsidRDefault="00545F71" w:rsidP="00C72AA1">
            <w:pPr>
              <w:jc w:val="center"/>
            </w:pPr>
            <w:r w:rsidRPr="00354CE8">
              <w:rPr>
                <w:rFonts w:cstheme="minorHAnsi"/>
                <w:bCs/>
              </w:rPr>
              <w:t xml:space="preserve">30 min </w:t>
            </w:r>
            <w:r>
              <w:rPr>
                <w:rFonts w:cstheme="minorHAnsi"/>
                <w:bCs/>
              </w:rPr>
              <w:br/>
            </w:r>
            <w:r w:rsidRPr="00354CE8">
              <w:rPr>
                <w:rFonts w:cstheme="minorHAnsi"/>
                <w:bCs/>
              </w:rPr>
              <w:t>66g/l Ca(</w:t>
            </w:r>
            <w:proofErr w:type="spellStart"/>
            <w:r w:rsidRPr="00354CE8">
              <w:rPr>
                <w:rFonts w:cstheme="minorHAnsi"/>
                <w:bCs/>
              </w:rPr>
              <w:t>ClO</w:t>
            </w:r>
            <w:proofErr w:type="spellEnd"/>
            <w:r w:rsidRPr="00354CE8">
              <w:rPr>
                <w:rFonts w:cstheme="minorHAnsi"/>
                <w:bCs/>
              </w:rPr>
              <w:t>)</w:t>
            </w:r>
            <w:r w:rsidRPr="00354CE8">
              <w:rPr>
                <w:rFonts w:cstheme="minorHAnsi"/>
                <w:bCs/>
                <w:vertAlign w:val="subscript"/>
              </w:rPr>
              <w:t>2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258D6F6D" w14:textId="04C00DC8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29.79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3DF85C60" w14:textId="07525175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7BFC960E" w14:textId="39D9340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37E37936" w14:textId="200BF7F5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00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592884DB" w14:textId="7FDB2549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15865B" w14:textId="7E13D03C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938.0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8D020DB" w14:textId="2172D7C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25.2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895C8F" w14:textId="4DCC5072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276</w:t>
            </w:r>
          </w:p>
        </w:tc>
      </w:tr>
      <w:tr w:rsidR="00545F71" w14:paraId="05C775EB" w14:textId="50B348E4" w:rsidTr="00C72AA1">
        <w:tc>
          <w:tcPr>
            <w:tcW w:w="1427" w:type="dxa"/>
            <w:shd w:val="clear" w:color="auto" w:fill="FFFFFF" w:themeFill="background1"/>
            <w:vAlign w:val="center"/>
          </w:tcPr>
          <w:p w14:paraId="478F1E92" w14:textId="6BC090D2" w:rsidR="00545F71" w:rsidRPr="005070A5" w:rsidRDefault="00545F71" w:rsidP="00C72AA1">
            <w:pPr>
              <w:jc w:val="center"/>
              <w:rPr>
                <w:rFonts w:cstheme="minorHAnsi"/>
                <w:bCs/>
              </w:rPr>
            </w:pPr>
            <w:r w:rsidRPr="00354CE8">
              <w:rPr>
                <w:rFonts w:cstheme="minorHAnsi"/>
                <w:bCs/>
              </w:rPr>
              <w:t xml:space="preserve">unripe pods sterilized with 200g/l </w:t>
            </w:r>
            <w:r>
              <w:rPr>
                <w:rFonts w:cstheme="minorHAnsi"/>
                <w:bCs/>
              </w:rPr>
              <w:t>C</w:t>
            </w:r>
            <w:r w:rsidRPr="00354CE8">
              <w:rPr>
                <w:rFonts w:cstheme="minorHAnsi"/>
                <w:bCs/>
              </w:rPr>
              <w:t>a(</w:t>
            </w:r>
            <w:proofErr w:type="spellStart"/>
            <w:r w:rsidRPr="00354CE8">
              <w:rPr>
                <w:rFonts w:cstheme="minorHAnsi"/>
                <w:bCs/>
              </w:rPr>
              <w:t>ClO</w:t>
            </w:r>
            <w:proofErr w:type="spellEnd"/>
            <w:r w:rsidRPr="00354CE8">
              <w:rPr>
                <w:rFonts w:cstheme="minorHAnsi"/>
                <w:bCs/>
              </w:rPr>
              <w:t>)</w:t>
            </w:r>
            <w:r w:rsidRPr="00354CE8">
              <w:rPr>
                <w:rFonts w:cstheme="minorHAnsi"/>
                <w:bCs/>
                <w:vertAlign w:val="subscript"/>
              </w:rPr>
              <w:t>2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5894B422" w14:textId="6697F44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96.68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5BCF682C" w14:textId="2B48A44D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EDC486F" w14:textId="219CB0A8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sz w:val="22"/>
                <w:szCs w:val="22"/>
              </w:rPr>
              <w:t>4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14:paraId="7A3C0A6F" w14:textId="2FDDCBE4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25</w:t>
            </w:r>
          </w:p>
        </w:tc>
        <w:tc>
          <w:tcPr>
            <w:tcW w:w="723" w:type="dxa"/>
            <w:shd w:val="clear" w:color="auto" w:fill="FFFFFF" w:themeFill="background1"/>
            <w:vAlign w:val="center"/>
          </w:tcPr>
          <w:p w14:paraId="791C92BD" w14:textId="03A0017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D3AC1C" w14:textId="3D86D816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1773.5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7E633A" w14:textId="628EA3C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43.5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DB14C43" w14:textId="152D00A1" w:rsidR="00545F71" w:rsidRPr="00545F71" w:rsidRDefault="00545F71" w:rsidP="00C72AA1">
            <w:pPr>
              <w:jc w:val="center"/>
              <w:rPr>
                <w:sz w:val="22"/>
                <w:szCs w:val="22"/>
              </w:rPr>
            </w:pPr>
            <w:r w:rsidRPr="00545F71">
              <w:rPr>
                <w:rFonts w:eastAsia="Times New Roman" w:cstheme="minorHAnsi"/>
                <w:color w:val="000000"/>
                <w:sz w:val="22"/>
                <w:szCs w:val="22"/>
                <w:lang w:eastAsia="cs-CZ"/>
              </w:rPr>
              <w:t>400</w:t>
            </w:r>
          </w:p>
        </w:tc>
      </w:tr>
    </w:tbl>
    <w:p w14:paraId="4D6B28C1" w14:textId="14B78C2E" w:rsidR="009215D7" w:rsidRDefault="009215D7" w:rsidP="00265900">
      <w:pPr>
        <w:spacing w:line="480" w:lineRule="auto"/>
      </w:pPr>
    </w:p>
    <w:p w14:paraId="69935E27" w14:textId="5ECC1151" w:rsidR="00C522CA" w:rsidRDefault="00D40F93" w:rsidP="0079438D">
      <w:pPr>
        <w:spacing w:line="480" w:lineRule="auto"/>
      </w:pPr>
      <w:r>
        <w:t xml:space="preserve">Statistics for </w:t>
      </w:r>
      <w:r w:rsidRPr="00354CE8">
        <w:rPr>
          <w:rFonts w:cstheme="minorHAnsi"/>
        </w:rPr>
        <w:t xml:space="preserve">germination </w:t>
      </w:r>
      <w:r w:rsidR="00DB1A1E">
        <w:rPr>
          <w:rFonts w:cstheme="minorHAnsi"/>
        </w:rPr>
        <w:t>percentage</w:t>
      </w:r>
      <w:r w:rsidRPr="00354CE8">
        <w:rPr>
          <w:rFonts w:cstheme="minorHAnsi"/>
        </w:rPr>
        <w:t xml:space="preserve"> </w:t>
      </w:r>
      <w:r>
        <w:rPr>
          <w:rFonts w:cstheme="minorHAnsi"/>
        </w:rPr>
        <w:t xml:space="preserve">and protocorm size of </w:t>
      </w:r>
      <w:r w:rsidRPr="00354CE8">
        <w:rPr>
          <w:rFonts w:cstheme="minorHAnsi"/>
          <w:i/>
        </w:rPr>
        <w:t>V. planifolia</w:t>
      </w:r>
      <w:r w:rsidRPr="00354CE8">
        <w:rPr>
          <w:rFonts w:cstheme="minorHAnsi"/>
        </w:rPr>
        <w:t xml:space="preserve"> after 5 months of asymbiotic cultivation on BM1 medium at 30 °C in dark. </w:t>
      </w:r>
      <w:r w:rsidR="00135CA2">
        <w:rPr>
          <w:rFonts w:cstheme="minorHAnsi"/>
        </w:rPr>
        <w:t xml:space="preserve">Germination </w:t>
      </w:r>
      <w:r w:rsidR="00DB1A1E">
        <w:rPr>
          <w:rFonts w:cstheme="minorHAnsi"/>
        </w:rPr>
        <w:t>percentage</w:t>
      </w:r>
      <w:r w:rsidR="00135CA2">
        <w:rPr>
          <w:rFonts w:cstheme="minorHAnsi"/>
        </w:rPr>
        <w:t xml:space="preserve"> was analysed with </w:t>
      </w:r>
      <w:r w:rsidR="00135CA2" w:rsidRPr="00354CE8">
        <w:rPr>
          <w:rFonts w:cstheme="minorHAnsi"/>
        </w:rPr>
        <w:t>Welch’s</w:t>
      </w:r>
      <w:r w:rsidR="00135CA2">
        <w:rPr>
          <w:rFonts w:cstheme="minorHAnsi"/>
        </w:rPr>
        <w:t xml:space="preserve"> </w:t>
      </w:r>
      <w:r w:rsidR="00135CA2" w:rsidRPr="00354CE8">
        <w:rPr>
          <w:rFonts w:cstheme="minorHAnsi"/>
        </w:rPr>
        <w:t>F-test</w:t>
      </w:r>
      <w:r w:rsidR="00135CA2">
        <w:rPr>
          <w:rFonts w:cstheme="minorHAnsi"/>
        </w:rPr>
        <w:t xml:space="preserve"> (</w:t>
      </w:r>
      <w:r w:rsidR="00135CA2" w:rsidRPr="00733ECD">
        <w:t xml:space="preserve">F </w:t>
      </w:r>
      <w:r w:rsidR="00135CA2" w:rsidRPr="00733ECD">
        <w:rPr>
          <w:vertAlign w:val="subscript"/>
        </w:rPr>
        <w:t>(</w:t>
      </w:r>
      <w:r w:rsidR="00135CA2">
        <w:rPr>
          <w:vertAlign w:val="subscript"/>
        </w:rPr>
        <w:t>9</w:t>
      </w:r>
      <w:r w:rsidR="00135CA2" w:rsidRPr="00733ECD">
        <w:rPr>
          <w:vertAlign w:val="subscript"/>
        </w:rPr>
        <w:t>,</w:t>
      </w:r>
      <w:r w:rsidR="00135CA2">
        <w:rPr>
          <w:vertAlign w:val="subscript"/>
        </w:rPr>
        <w:t>28</w:t>
      </w:r>
      <w:r w:rsidR="00135CA2" w:rsidRPr="00733ECD">
        <w:rPr>
          <w:vertAlign w:val="subscript"/>
        </w:rPr>
        <w:t>)</w:t>
      </w:r>
      <w:r w:rsidR="00135CA2" w:rsidRPr="00733ECD">
        <w:t xml:space="preserve"> = </w:t>
      </w:r>
      <w:r w:rsidR="00135CA2">
        <w:rPr>
          <w:rFonts w:cstheme="minorHAnsi"/>
        </w:rPr>
        <w:t>84.99</w:t>
      </w:r>
      <w:r w:rsidR="00135CA2" w:rsidRPr="00733ECD">
        <w:t xml:space="preserve">, P </w:t>
      </w:r>
      <w:r w:rsidR="00135CA2" w:rsidRPr="00C64342">
        <w:t>&lt;</w:t>
      </w:r>
      <w:r w:rsidR="00135CA2">
        <w:t xml:space="preserve"> 2</w:t>
      </w:r>
      <w:r w:rsidR="00135CA2" w:rsidRPr="00733ECD">
        <w:t xml:space="preserve"> × 10</w:t>
      </w:r>
      <w:r w:rsidR="00135CA2" w:rsidRPr="00733ECD">
        <w:rPr>
          <w:vertAlign w:val="superscript"/>
        </w:rPr>
        <w:t>-</w:t>
      </w:r>
      <w:r w:rsidR="00135CA2">
        <w:rPr>
          <w:vertAlign w:val="superscript"/>
        </w:rPr>
        <w:t>16</w:t>
      </w:r>
      <w:r w:rsidR="00135CA2">
        <w:rPr>
          <w:rFonts w:cstheme="minorHAnsi"/>
        </w:rPr>
        <w:t xml:space="preserve">) and protocorm size was analysed </w:t>
      </w:r>
      <w:r w:rsidR="00135CA2">
        <w:rPr>
          <w:rFonts w:cstheme="minorHAnsi"/>
        </w:rPr>
        <w:lastRenderedPageBreak/>
        <w:t>with Nested ANOVA (</w:t>
      </w:r>
      <w:r w:rsidR="00135CA2" w:rsidRPr="00733ECD">
        <w:t xml:space="preserve">F </w:t>
      </w:r>
      <w:r w:rsidR="00135CA2" w:rsidRPr="00733ECD">
        <w:rPr>
          <w:vertAlign w:val="subscript"/>
        </w:rPr>
        <w:t>(</w:t>
      </w:r>
      <w:r w:rsidR="00135CA2">
        <w:rPr>
          <w:vertAlign w:val="subscript"/>
        </w:rPr>
        <w:t>5,1834</w:t>
      </w:r>
      <w:r w:rsidR="00135CA2" w:rsidRPr="00733ECD">
        <w:rPr>
          <w:vertAlign w:val="subscript"/>
        </w:rPr>
        <w:t>)</w:t>
      </w:r>
      <w:r w:rsidR="00135CA2" w:rsidRPr="00733ECD">
        <w:t xml:space="preserve"> = </w:t>
      </w:r>
      <w:r w:rsidR="00135CA2">
        <w:rPr>
          <w:rFonts w:cstheme="minorHAnsi"/>
        </w:rPr>
        <w:t>63.61</w:t>
      </w:r>
      <w:r w:rsidR="00135CA2" w:rsidRPr="00733ECD">
        <w:t xml:space="preserve">, P </w:t>
      </w:r>
      <w:r w:rsidR="00135CA2" w:rsidRPr="00C64342">
        <w:t>&lt;</w:t>
      </w:r>
      <w:r w:rsidR="00135CA2">
        <w:t xml:space="preserve"> 2</w:t>
      </w:r>
      <w:r w:rsidR="00135CA2" w:rsidRPr="00733ECD">
        <w:t xml:space="preserve"> × 10</w:t>
      </w:r>
      <w:r w:rsidR="00135CA2" w:rsidRPr="00733ECD">
        <w:rPr>
          <w:vertAlign w:val="superscript"/>
        </w:rPr>
        <w:t>-</w:t>
      </w:r>
      <w:r w:rsidR="00135CA2">
        <w:rPr>
          <w:vertAlign w:val="superscript"/>
        </w:rPr>
        <w:t>16</w:t>
      </w:r>
      <w:r w:rsidR="00135CA2">
        <w:rPr>
          <w:rFonts w:cstheme="minorHAnsi"/>
        </w:rPr>
        <w:t xml:space="preserve">). </w:t>
      </w:r>
      <w:r w:rsidR="00AE6139">
        <w:rPr>
          <w:rFonts w:cstheme="minorHAnsi"/>
        </w:rPr>
        <w:t xml:space="preserve">SEM means </w:t>
      </w:r>
      <w:r w:rsidR="00AE6139" w:rsidRPr="00AE6139">
        <w:rPr>
          <w:rFonts w:cstheme="minorHAnsi"/>
        </w:rPr>
        <w:t>the standard error of the mean</w:t>
      </w:r>
      <w:r w:rsidR="00AE6139">
        <w:rPr>
          <w:rFonts w:cstheme="minorHAnsi"/>
        </w:rPr>
        <w:t xml:space="preserve">. </w:t>
      </w:r>
    </w:p>
    <w:sectPr w:rsidR="00C522CA" w:rsidSect="00265900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D96EB" w14:textId="77777777" w:rsidR="00EF4D13" w:rsidRDefault="00EF4D13" w:rsidP="00265900">
      <w:pPr>
        <w:spacing w:after="0" w:line="240" w:lineRule="auto"/>
      </w:pPr>
      <w:r>
        <w:separator/>
      </w:r>
    </w:p>
  </w:endnote>
  <w:endnote w:type="continuationSeparator" w:id="0">
    <w:p w14:paraId="4AD6D70F" w14:textId="77777777" w:rsidR="00EF4D13" w:rsidRDefault="00EF4D13" w:rsidP="00265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9908147"/>
      <w:docPartObj>
        <w:docPartGallery w:val="Page Numbers (Bottom of Page)"/>
        <w:docPartUnique/>
      </w:docPartObj>
    </w:sdtPr>
    <w:sdtContent>
      <w:p w14:paraId="64DF765A" w14:textId="51E73320" w:rsidR="00265900" w:rsidRDefault="0026590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120BEDD2" w14:textId="77777777" w:rsidR="00265900" w:rsidRDefault="0026590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D663C" w14:textId="77777777" w:rsidR="00EF4D13" w:rsidRDefault="00EF4D13" w:rsidP="00265900">
      <w:pPr>
        <w:spacing w:after="0" w:line="240" w:lineRule="auto"/>
      </w:pPr>
      <w:r>
        <w:separator/>
      </w:r>
    </w:p>
  </w:footnote>
  <w:footnote w:type="continuationSeparator" w:id="0">
    <w:p w14:paraId="0BCD272F" w14:textId="77777777" w:rsidR="00EF4D13" w:rsidRDefault="00EF4D13" w:rsidP="00265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6064B"/>
    <w:multiLevelType w:val="hybridMultilevel"/>
    <w:tmpl w:val="4E78B7E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47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F36"/>
    <w:rsid w:val="000067FF"/>
    <w:rsid w:val="0002475F"/>
    <w:rsid w:val="00025D71"/>
    <w:rsid w:val="00026F6A"/>
    <w:rsid w:val="000554B4"/>
    <w:rsid w:val="0007769A"/>
    <w:rsid w:val="00084898"/>
    <w:rsid w:val="000871D0"/>
    <w:rsid w:val="000A3A9D"/>
    <w:rsid w:val="000B6992"/>
    <w:rsid w:val="000C2355"/>
    <w:rsid w:val="000C7B8E"/>
    <w:rsid w:val="000E743B"/>
    <w:rsid w:val="000F46BC"/>
    <w:rsid w:val="00105797"/>
    <w:rsid w:val="00106AD7"/>
    <w:rsid w:val="001118DA"/>
    <w:rsid w:val="00117315"/>
    <w:rsid w:val="00122A86"/>
    <w:rsid w:val="00123676"/>
    <w:rsid w:val="00135CA2"/>
    <w:rsid w:val="001379A4"/>
    <w:rsid w:val="00145D81"/>
    <w:rsid w:val="001502D3"/>
    <w:rsid w:val="00151227"/>
    <w:rsid w:val="00163E83"/>
    <w:rsid w:val="0016782C"/>
    <w:rsid w:val="00191ED3"/>
    <w:rsid w:val="00195E13"/>
    <w:rsid w:val="001A0262"/>
    <w:rsid w:val="001B4252"/>
    <w:rsid w:val="001B7E05"/>
    <w:rsid w:val="001C2252"/>
    <w:rsid w:val="001C4955"/>
    <w:rsid w:val="001F0294"/>
    <w:rsid w:val="001F61F8"/>
    <w:rsid w:val="0020072A"/>
    <w:rsid w:val="002073AC"/>
    <w:rsid w:val="002125F3"/>
    <w:rsid w:val="00215905"/>
    <w:rsid w:val="0021624A"/>
    <w:rsid w:val="002232AF"/>
    <w:rsid w:val="00227143"/>
    <w:rsid w:val="00240A3B"/>
    <w:rsid w:val="00242A1C"/>
    <w:rsid w:val="002613D7"/>
    <w:rsid w:val="0026189B"/>
    <w:rsid w:val="00265900"/>
    <w:rsid w:val="00267414"/>
    <w:rsid w:val="002702A0"/>
    <w:rsid w:val="002769C6"/>
    <w:rsid w:val="00290079"/>
    <w:rsid w:val="00296EF0"/>
    <w:rsid w:val="002A2E29"/>
    <w:rsid w:val="002A339D"/>
    <w:rsid w:val="002A50D2"/>
    <w:rsid w:val="002B298F"/>
    <w:rsid w:val="002C3AF3"/>
    <w:rsid w:val="002D06C6"/>
    <w:rsid w:val="002D407B"/>
    <w:rsid w:val="002D7E4D"/>
    <w:rsid w:val="002E2705"/>
    <w:rsid w:val="002E4024"/>
    <w:rsid w:val="002F7B78"/>
    <w:rsid w:val="00301259"/>
    <w:rsid w:val="00311065"/>
    <w:rsid w:val="003135F0"/>
    <w:rsid w:val="003140D4"/>
    <w:rsid w:val="003203D3"/>
    <w:rsid w:val="00337BA2"/>
    <w:rsid w:val="003428F3"/>
    <w:rsid w:val="00352CDE"/>
    <w:rsid w:val="003552FF"/>
    <w:rsid w:val="00355B62"/>
    <w:rsid w:val="00362599"/>
    <w:rsid w:val="0038625F"/>
    <w:rsid w:val="00392142"/>
    <w:rsid w:val="003940AD"/>
    <w:rsid w:val="003A27F5"/>
    <w:rsid w:val="003A4C43"/>
    <w:rsid w:val="003A5ABC"/>
    <w:rsid w:val="003B12C7"/>
    <w:rsid w:val="003B2D63"/>
    <w:rsid w:val="003B3044"/>
    <w:rsid w:val="003B330B"/>
    <w:rsid w:val="003B5F9D"/>
    <w:rsid w:val="003C4D45"/>
    <w:rsid w:val="003C5F6C"/>
    <w:rsid w:val="003C7B49"/>
    <w:rsid w:val="003D29D0"/>
    <w:rsid w:val="003D5481"/>
    <w:rsid w:val="003D5892"/>
    <w:rsid w:val="003D6113"/>
    <w:rsid w:val="003E0032"/>
    <w:rsid w:val="003E32E0"/>
    <w:rsid w:val="003E4AC0"/>
    <w:rsid w:val="003F608A"/>
    <w:rsid w:val="003F69B9"/>
    <w:rsid w:val="003F6C04"/>
    <w:rsid w:val="0040153B"/>
    <w:rsid w:val="00427A62"/>
    <w:rsid w:val="00430640"/>
    <w:rsid w:val="00436370"/>
    <w:rsid w:val="00441CEA"/>
    <w:rsid w:val="0045166E"/>
    <w:rsid w:val="004562CB"/>
    <w:rsid w:val="00460291"/>
    <w:rsid w:val="00482C38"/>
    <w:rsid w:val="00493A19"/>
    <w:rsid w:val="00493B49"/>
    <w:rsid w:val="004A0B7C"/>
    <w:rsid w:val="004A5E3A"/>
    <w:rsid w:val="004A68AD"/>
    <w:rsid w:val="004B1BF6"/>
    <w:rsid w:val="004B2CF1"/>
    <w:rsid w:val="004B75A2"/>
    <w:rsid w:val="004C0E94"/>
    <w:rsid w:val="004C5D70"/>
    <w:rsid w:val="004D77EC"/>
    <w:rsid w:val="004D7A1C"/>
    <w:rsid w:val="004E1175"/>
    <w:rsid w:val="004E13EF"/>
    <w:rsid w:val="004E784A"/>
    <w:rsid w:val="005017A0"/>
    <w:rsid w:val="00501D3F"/>
    <w:rsid w:val="005070A5"/>
    <w:rsid w:val="00517066"/>
    <w:rsid w:val="00522526"/>
    <w:rsid w:val="0052409D"/>
    <w:rsid w:val="005241D0"/>
    <w:rsid w:val="00525EB8"/>
    <w:rsid w:val="005365D5"/>
    <w:rsid w:val="00541966"/>
    <w:rsid w:val="005454CF"/>
    <w:rsid w:val="00545F71"/>
    <w:rsid w:val="005505DC"/>
    <w:rsid w:val="00571FD8"/>
    <w:rsid w:val="005756F2"/>
    <w:rsid w:val="00582D2F"/>
    <w:rsid w:val="0058310E"/>
    <w:rsid w:val="00591C41"/>
    <w:rsid w:val="00593218"/>
    <w:rsid w:val="005A109B"/>
    <w:rsid w:val="005A4F60"/>
    <w:rsid w:val="005B3CF1"/>
    <w:rsid w:val="005B542D"/>
    <w:rsid w:val="005B59C3"/>
    <w:rsid w:val="005C09B9"/>
    <w:rsid w:val="005C42CF"/>
    <w:rsid w:val="005C66FE"/>
    <w:rsid w:val="005D1F78"/>
    <w:rsid w:val="005E4923"/>
    <w:rsid w:val="005F6B1A"/>
    <w:rsid w:val="00612C34"/>
    <w:rsid w:val="006201AD"/>
    <w:rsid w:val="00625C7C"/>
    <w:rsid w:val="00644354"/>
    <w:rsid w:val="0064751D"/>
    <w:rsid w:val="00647DFC"/>
    <w:rsid w:val="00655938"/>
    <w:rsid w:val="006660E8"/>
    <w:rsid w:val="00671FA1"/>
    <w:rsid w:val="00674A51"/>
    <w:rsid w:val="0068557A"/>
    <w:rsid w:val="00694DD5"/>
    <w:rsid w:val="006A3992"/>
    <w:rsid w:val="006A5044"/>
    <w:rsid w:val="006A6039"/>
    <w:rsid w:val="006B2391"/>
    <w:rsid w:val="006B270D"/>
    <w:rsid w:val="006B3A08"/>
    <w:rsid w:val="006B5281"/>
    <w:rsid w:val="006B661F"/>
    <w:rsid w:val="006D14E8"/>
    <w:rsid w:val="006E6F36"/>
    <w:rsid w:val="006F64B1"/>
    <w:rsid w:val="007017E4"/>
    <w:rsid w:val="00704152"/>
    <w:rsid w:val="00705B6D"/>
    <w:rsid w:val="00710DDE"/>
    <w:rsid w:val="007130B6"/>
    <w:rsid w:val="00714EFD"/>
    <w:rsid w:val="007151EA"/>
    <w:rsid w:val="00723187"/>
    <w:rsid w:val="007244CA"/>
    <w:rsid w:val="007253A1"/>
    <w:rsid w:val="007266EB"/>
    <w:rsid w:val="00731B9E"/>
    <w:rsid w:val="00746B4D"/>
    <w:rsid w:val="00750683"/>
    <w:rsid w:val="0075489B"/>
    <w:rsid w:val="00755221"/>
    <w:rsid w:val="007559A3"/>
    <w:rsid w:val="0076361E"/>
    <w:rsid w:val="00764275"/>
    <w:rsid w:val="007736E2"/>
    <w:rsid w:val="00775638"/>
    <w:rsid w:val="00775F36"/>
    <w:rsid w:val="0079438D"/>
    <w:rsid w:val="00795048"/>
    <w:rsid w:val="007A4103"/>
    <w:rsid w:val="007A474B"/>
    <w:rsid w:val="007C1712"/>
    <w:rsid w:val="007C40F8"/>
    <w:rsid w:val="007D3065"/>
    <w:rsid w:val="007D6E4E"/>
    <w:rsid w:val="007E41B6"/>
    <w:rsid w:val="007E63C4"/>
    <w:rsid w:val="007F45FB"/>
    <w:rsid w:val="0080225A"/>
    <w:rsid w:val="00814CEA"/>
    <w:rsid w:val="008155FE"/>
    <w:rsid w:val="00816097"/>
    <w:rsid w:val="0081640C"/>
    <w:rsid w:val="008164F4"/>
    <w:rsid w:val="00816F98"/>
    <w:rsid w:val="0082683B"/>
    <w:rsid w:val="008474B0"/>
    <w:rsid w:val="00855ED6"/>
    <w:rsid w:val="00865048"/>
    <w:rsid w:val="008656F1"/>
    <w:rsid w:val="008658B5"/>
    <w:rsid w:val="00875130"/>
    <w:rsid w:val="00894CC5"/>
    <w:rsid w:val="008A5C05"/>
    <w:rsid w:val="008A62D1"/>
    <w:rsid w:val="008A668E"/>
    <w:rsid w:val="008A6E32"/>
    <w:rsid w:val="008A7931"/>
    <w:rsid w:val="008E1A4F"/>
    <w:rsid w:val="008E7B14"/>
    <w:rsid w:val="008F08D1"/>
    <w:rsid w:val="008F0B22"/>
    <w:rsid w:val="008F399A"/>
    <w:rsid w:val="0090102B"/>
    <w:rsid w:val="00901981"/>
    <w:rsid w:val="0090499D"/>
    <w:rsid w:val="0091050B"/>
    <w:rsid w:val="00913E21"/>
    <w:rsid w:val="00913E78"/>
    <w:rsid w:val="009215D7"/>
    <w:rsid w:val="00927383"/>
    <w:rsid w:val="0093038A"/>
    <w:rsid w:val="00931A08"/>
    <w:rsid w:val="00940F9C"/>
    <w:rsid w:val="009462D7"/>
    <w:rsid w:val="0095504B"/>
    <w:rsid w:val="00982112"/>
    <w:rsid w:val="009843E5"/>
    <w:rsid w:val="00987C80"/>
    <w:rsid w:val="00995CCD"/>
    <w:rsid w:val="00997344"/>
    <w:rsid w:val="00997783"/>
    <w:rsid w:val="009A4257"/>
    <w:rsid w:val="009B6327"/>
    <w:rsid w:val="009C7FB1"/>
    <w:rsid w:val="009D3113"/>
    <w:rsid w:val="009E5747"/>
    <w:rsid w:val="009F317E"/>
    <w:rsid w:val="009F7E23"/>
    <w:rsid w:val="00A1030C"/>
    <w:rsid w:val="00A116BE"/>
    <w:rsid w:val="00A11F8F"/>
    <w:rsid w:val="00A13913"/>
    <w:rsid w:val="00A169F4"/>
    <w:rsid w:val="00A21DA2"/>
    <w:rsid w:val="00A21E58"/>
    <w:rsid w:val="00A3294F"/>
    <w:rsid w:val="00A32DFC"/>
    <w:rsid w:val="00A3475D"/>
    <w:rsid w:val="00A36929"/>
    <w:rsid w:val="00A40742"/>
    <w:rsid w:val="00A42C84"/>
    <w:rsid w:val="00A525A0"/>
    <w:rsid w:val="00A52E8F"/>
    <w:rsid w:val="00A63677"/>
    <w:rsid w:val="00A72386"/>
    <w:rsid w:val="00A74FBE"/>
    <w:rsid w:val="00A94944"/>
    <w:rsid w:val="00AA0F77"/>
    <w:rsid w:val="00AA4130"/>
    <w:rsid w:val="00AB5143"/>
    <w:rsid w:val="00AC08F2"/>
    <w:rsid w:val="00AC121C"/>
    <w:rsid w:val="00AC3D2A"/>
    <w:rsid w:val="00AC7892"/>
    <w:rsid w:val="00AE036F"/>
    <w:rsid w:val="00AE2197"/>
    <w:rsid w:val="00AE5637"/>
    <w:rsid w:val="00AE6139"/>
    <w:rsid w:val="00AF1150"/>
    <w:rsid w:val="00AF5B2E"/>
    <w:rsid w:val="00B04B83"/>
    <w:rsid w:val="00B16A3C"/>
    <w:rsid w:val="00B25DD9"/>
    <w:rsid w:val="00B345AE"/>
    <w:rsid w:val="00B353C5"/>
    <w:rsid w:val="00B46902"/>
    <w:rsid w:val="00B52199"/>
    <w:rsid w:val="00B57E33"/>
    <w:rsid w:val="00B62164"/>
    <w:rsid w:val="00B81CCB"/>
    <w:rsid w:val="00B82207"/>
    <w:rsid w:val="00B96DC2"/>
    <w:rsid w:val="00BA4523"/>
    <w:rsid w:val="00BC0550"/>
    <w:rsid w:val="00BD0DA5"/>
    <w:rsid w:val="00BF2607"/>
    <w:rsid w:val="00BF4B22"/>
    <w:rsid w:val="00BF6B09"/>
    <w:rsid w:val="00C013A0"/>
    <w:rsid w:val="00C13D89"/>
    <w:rsid w:val="00C13FBB"/>
    <w:rsid w:val="00C2421D"/>
    <w:rsid w:val="00C36008"/>
    <w:rsid w:val="00C36C4D"/>
    <w:rsid w:val="00C454EE"/>
    <w:rsid w:val="00C522CA"/>
    <w:rsid w:val="00C52A9C"/>
    <w:rsid w:val="00C64342"/>
    <w:rsid w:val="00C64E84"/>
    <w:rsid w:val="00C66040"/>
    <w:rsid w:val="00C71785"/>
    <w:rsid w:val="00C72AA1"/>
    <w:rsid w:val="00C764CE"/>
    <w:rsid w:val="00C83B39"/>
    <w:rsid w:val="00C85DD1"/>
    <w:rsid w:val="00C8791E"/>
    <w:rsid w:val="00C91500"/>
    <w:rsid w:val="00C92044"/>
    <w:rsid w:val="00C92B3C"/>
    <w:rsid w:val="00CC05CA"/>
    <w:rsid w:val="00CC219E"/>
    <w:rsid w:val="00CC3970"/>
    <w:rsid w:val="00CC63B5"/>
    <w:rsid w:val="00CC692F"/>
    <w:rsid w:val="00CC7496"/>
    <w:rsid w:val="00CD0A25"/>
    <w:rsid w:val="00CD308B"/>
    <w:rsid w:val="00CD49F1"/>
    <w:rsid w:val="00CE382D"/>
    <w:rsid w:val="00CE3DD6"/>
    <w:rsid w:val="00CE506F"/>
    <w:rsid w:val="00CE6858"/>
    <w:rsid w:val="00CF3955"/>
    <w:rsid w:val="00CF6685"/>
    <w:rsid w:val="00D12F16"/>
    <w:rsid w:val="00D12FBE"/>
    <w:rsid w:val="00D161D7"/>
    <w:rsid w:val="00D32A8D"/>
    <w:rsid w:val="00D32B21"/>
    <w:rsid w:val="00D32BD0"/>
    <w:rsid w:val="00D34CB6"/>
    <w:rsid w:val="00D40F93"/>
    <w:rsid w:val="00D47845"/>
    <w:rsid w:val="00D5124D"/>
    <w:rsid w:val="00D563E8"/>
    <w:rsid w:val="00D61F03"/>
    <w:rsid w:val="00D63D9A"/>
    <w:rsid w:val="00D72405"/>
    <w:rsid w:val="00D846D4"/>
    <w:rsid w:val="00D862DB"/>
    <w:rsid w:val="00D909D9"/>
    <w:rsid w:val="00DA2609"/>
    <w:rsid w:val="00DB1A1E"/>
    <w:rsid w:val="00DB7B8F"/>
    <w:rsid w:val="00DC1EB1"/>
    <w:rsid w:val="00DD0782"/>
    <w:rsid w:val="00DD0EE4"/>
    <w:rsid w:val="00DD1C3D"/>
    <w:rsid w:val="00DD4866"/>
    <w:rsid w:val="00DE294F"/>
    <w:rsid w:val="00DE319F"/>
    <w:rsid w:val="00DF5D7B"/>
    <w:rsid w:val="00E009CD"/>
    <w:rsid w:val="00E15423"/>
    <w:rsid w:val="00E16384"/>
    <w:rsid w:val="00E1723D"/>
    <w:rsid w:val="00E20487"/>
    <w:rsid w:val="00E21205"/>
    <w:rsid w:val="00E23C5D"/>
    <w:rsid w:val="00E24E15"/>
    <w:rsid w:val="00E263B2"/>
    <w:rsid w:val="00E2643D"/>
    <w:rsid w:val="00E30821"/>
    <w:rsid w:val="00E314B6"/>
    <w:rsid w:val="00E45C82"/>
    <w:rsid w:val="00E52202"/>
    <w:rsid w:val="00E52764"/>
    <w:rsid w:val="00E546C1"/>
    <w:rsid w:val="00E551D9"/>
    <w:rsid w:val="00E62F56"/>
    <w:rsid w:val="00E62FAD"/>
    <w:rsid w:val="00E6680F"/>
    <w:rsid w:val="00E77C4E"/>
    <w:rsid w:val="00E80693"/>
    <w:rsid w:val="00E8512A"/>
    <w:rsid w:val="00E85F21"/>
    <w:rsid w:val="00E93C90"/>
    <w:rsid w:val="00EA5F48"/>
    <w:rsid w:val="00EB0AF0"/>
    <w:rsid w:val="00EB6599"/>
    <w:rsid w:val="00EB7448"/>
    <w:rsid w:val="00EC02E9"/>
    <w:rsid w:val="00EC3861"/>
    <w:rsid w:val="00EC3B24"/>
    <w:rsid w:val="00EC6023"/>
    <w:rsid w:val="00ED4F3F"/>
    <w:rsid w:val="00EE3263"/>
    <w:rsid w:val="00EE3E0C"/>
    <w:rsid w:val="00EF4D13"/>
    <w:rsid w:val="00EF642F"/>
    <w:rsid w:val="00F32138"/>
    <w:rsid w:val="00F502C3"/>
    <w:rsid w:val="00F50C5C"/>
    <w:rsid w:val="00F50EFE"/>
    <w:rsid w:val="00F6062B"/>
    <w:rsid w:val="00F72BFC"/>
    <w:rsid w:val="00F873FE"/>
    <w:rsid w:val="00F91932"/>
    <w:rsid w:val="00F93EC8"/>
    <w:rsid w:val="00FA0FED"/>
    <w:rsid w:val="00FA26AF"/>
    <w:rsid w:val="00FA78D9"/>
    <w:rsid w:val="00FB206A"/>
    <w:rsid w:val="00FB4FD3"/>
    <w:rsid w:val="00FB6EF8"/>
    <w:rsid w:val="00FC3593"/>
    <w:rsid w:val="00FC511E"/>
    <w:rsid w:val="00FC53E9"/>
    <w:rsid w:val="00FC5976"/>
    <w:rsid w:val="00FD7EDE"/>
    <w:rsid w:val="00FE05D2"/>
    <w:rsid w:val="00FF0427"/>
    <w:rsid w:val="00FF633A"/>
    <w:rsid w:val="00FF64D2"/>
    <w:rsid w:val="18F77E6C"/>
    <w:rsid w:val="1BF7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3BBA2"/>
  <w15:chartTrackingRefBased/>
  <w15:docId w15:val="{58FDBE1C-0F43-42E2-82CA-6057591B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C3970"/>
    <w:rPr>
      <w:rFonts w:ascii="Times New Roman" w:hAnsi="Times New Roman" w:cs="Times New Roman"/>
      <w:sz w:val="24"/>
      <w:szCs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775F36"/>
    <w:pPr>
      <w:keepNext/>
      <w:keepLines/>
      <w:spacing w:before="240" w:after="0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26F6A"/>
    <w:pPr>
      <w:keepNext/>
      <w:keepLines/>
      <w:spacing w:before="40" w:after="0"/>
      <w:outlineLvl w:val="1"/>
    </w:pPr>
    <w:rPr>
      <w:rFonts w:eastAsiaTheme="majorEastAsia"/>
      <w:b/>
      <w:bCs/>
      <w:color w:val="000000" w:themeColor="text1"/>
      <w:sz w:val="30"/>
      <w:szCs w:val="30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5505DC"/>
    <w:pPr>
      <w:keepNext/>
      <w:keepLines/>
      <w:spacing w:before="40" w:after="0"/>
      <w:outlineLvl w:val="2"/>
    </w:pPr>
    <w:rPr>
      <w:rFonts w:eastAsiaTheme="majorEastAsia"/>
      <w:i/>
      <w:iCs/>
      <w:color w:val="000000" w:themeColor="tex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41C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75F36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GB"/>
    </w:rPr>
  </w:style>
  <w:style w:type="character" w:styleId="Hypertextovodkaz">
    <w:name w:val="Hyperlink"/>
    <w:basedOn w:val="Standardnpsmoodstavce"/>
    <w:uiPriority w:val="99"/>
    <w:unhideWhenUsed/>
    <w:rsid w:val="00CC3970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CC3970"/>
    <w:rPr>
      <w:color w:val="605E5C"/>
      <w:shd w:val="clear" w:color="auto" w:fill="E1DFDD"/>
    </w:rPr>
  </w:style>
  <w:style w:type="character" w:customStyle="1" w:styleId="Nadpis2Char">
    <w:name w:val="Nadpis 2 Char"/>
    <w:basedOn w:val="Standardnpsmoodstavce"/>
    <w:link w:val="Nadpis2"/>
    <w:uiPriority w:val="9"/>
    <w:rsid w:val="00026F6A"/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rsid w:val="005505DC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GB"/>
    </w:rPr>
  </w:style>
  <w:style w:type="character" w:styleId="Odkaznakoment">
    <w:name w:val="annotation reference"/>
    <w:basedOn w:val="Standardnpsmoodstavce"/>
    <w:uiPriority w:val="99"/>
    <w:semiHidden/>
    <w:unhideWhenUsed/>
    <w:rsid w:val="0098211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98211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982112"/>
    <w:rPr>
      <w:rFonts w:ascii="Times New Roman" w:hAnsi="Times New Roman" w:cs="Times New Roman"/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8211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82112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82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82112"/>
    <w:rPr>
      <w:rFonts w:ascii="Segoe UI" w:hAnsi="Segoe UI" w:cs="Segoe UI"/>
      <w:sz w:val="18"/>
      <w:szCs w:val="18"/>
      <w:lang w:val="en-GB"/>
    </w:rPr>
  </w:style>
  <w:style w:type="character" w:styleId="Zstupntext">
    <w:name w:val="Placeholder Text"/>
    <w:basedOn w:val="Standardnpsmoodstavce"/>
    <w:uiPriority w:val="99"/>
    <w:semiHidden/>
    <w:rsid w:val="00C2421D"/>
    <w:rPr>
      <w:color w:val="808080"/>
    </w:rPr>
  </w:style>
  <w:style w:type="table" w:styleId="Mkatabulky">
    <w:name w:val="Table Grid"/>
    <w:basedOn w:val="Normlntabulka"/>
    <w:uiPriority w:val="39"/>
    <w:rsid w:val="00EB0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441CE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41CEA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styleId="slodku">
    <w:name w:val="line number"/>
    <w:basedOn w:val="Standardnpsmoodstavce"/>
    <w:uiPriority w:val="99"/>
    <w:semiHidden/>
    <w:unhideWhenUsed/>
    <w:rsid w:val="00265900"/>
  </w:style>
  <w:style w:type="paragraph" w:styleId="Zhlav">
    <w:name w:val="header"/>
    <w:basedOn w:val="Normln"/>
    <w:link w:val="ZhlavChar"/>
    <w:uiPriority w:val="99"/>
    <w:unhideWhenUsed/>
    <w:rsid w:val="00265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65900"/>
    <w:rPr>
      <w:rFonts w:ascii="Times New Roman" w:hAnsi="Times New Roman" w:cs="Times New Roman"/>
      <w:sz w:val="24"/>
      <w:szCs w:val="24"/>
      <w:lang w:val="en-GB"/>
    </w:rPr>
  </w:style>
  <w:style w:type="paragraph" w:styleId="Zpat">
    <w:name w:val="footer"/>
    <w:basedOn w:val="Normln"/>
    <w:link w:val="ZpatChar"/>
    <w:uiPriority w:val="99"/>
    <w:unhideWhenUsed/>
    <w:rsid w:val="00265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65900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6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35D76-4CDE-411D-BAB3-9BDAB8DBD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85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Šoch</dc:creator>
  <cp:keywords/>
  <dc:description/>
  <cp:lastModifiedBy>dell</cp:lastModifiedBy>
  <cp:revision>11</cp:revision>
  <dcterms:created xsi:type="dcterms:W3CDTF">2022-10-31T08:20:00Z</dcterms:created>
  <dcterms:modified xsi:type="dcterms:W3CDTF">2023-04-0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877c19-9f14-38ba-bca4-c7c823029323</vt:lpwstr>
  </property>
  <property fmtid="{D5CDD505-2E9C-101B-9397-08002B2CF9AE}" pid="4" name="Mendeley Citation Style_1">
    <vt:lpwstr>http://csl.mendeley.com/styles/193548181/springer-basic-author-date</vt:lpwstr>
  </property>
  <property fmtid="{D5CDD505-2E9C-101B-9397-08002B2CF9AE}" pid="5" name="Mendeley Recent Style Id 0_1">
    <vt:lpwstr>http://www.zotero.org/styles/botanical-studies</vt:lpwstr>
  </property>
  <property fmtid="{D5CDD505-2E9C-101B-9397-08002B2CF9AE}" pid="6" name="Mendeley Recent Style Name 0_1">
    <vt:lpwstr>Botanical Studies</vt:lpwstr>
  </property>
  <property fmtid="{D5CDD505-2E9C-101B-9397-08002B2CF9AE}" pid="7" name="Mendeley Recent Style Id 1_1">
    <vt:lpwstr>http://www.zotero.org/styles/botany</vt:lpwstr>
  </property>
  <property fmtid="{D5CDD505-2E9C-101B-9397-08002B2CF9AE}" pid="8" name="Mendeley Recent Style Name 1_1">
    <vt:lpwstr>Botan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csl.mendeley.com/styles/193548181/springer-basic-author-date</vt:lpwstr>
  </property>
  <property fmtid="{D5CDD505-2E9C-101B-9397-08002B2CF9AE}" pid="22" name="Mendeley Recent Style Name 8_1">
    <vt:lpwstr>Springer - Basic (author-date) - Jan Šoch</vt:lpwstr>
  </property>
  <property fmtid="{D5CDD505-2E9C-101B-9397-08002B2CF9AE}" pid="23" name="Mendeley Recent Style Id 9_1">
    <vt:lpwstr>https://csl.mendeley.com/styles/193548181/springer-basic-author-date</vt:lpwstr>
  </property>
  <property fmtid="{D5CDD505-2E9C-101B-9397-08002B2CF9AE}" pid="24" name="Mendeley Recent Style Name 9_1">
    <vt:lpwstr>Springer - Basic (author-date) - Jan Šoch</vt:lpwstr>
  </property>
</Properties>
</file>